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9DB99" w14:textId="77777777" w:rsidR="007C3EFC" w:rsidRDefault="007C3EFC" w:rsidP="007C3EFC">
      <w:pPr>
        <w:rPr>
          <w:rFonts w:ascii="Times New Roman" w:hAnsi="Times New Roman" w:cs="Times New Roman"/>
          <w:b/>
          <w:bCs/>
          <w:sz w:val="24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1</w:t>
      </w:r>
      <w:r w:rsidRPr="00D0061F">
        <w:rPr>
          <w:rFonts w:ascii="Times New Roman" w:hAnsi="Times New Roman" w:cs="Times New Roman"/>
          <w:b/>
          <w:bCs/>
          <w:sz w:val="24"/>
          <w:szCs w:val="21"/>
        </w:rPr>
        <w:t xml:space="preserve">: </w:t>
      </w:r>
      <w:r w:rsidRPr="00F25ABE">
        <w:rPr>
          <w:rFonts w:ascii="Times New Roman" w:hAnsi="Times New Roman" w:cs="Times New Roman"/>
          <w:b/>
          <w:bCs/>
          <w:sz w:val="24"/>
          <w:szCs w:val="21"/>
        </w:rPr>
        <w:t>Comparison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Pr="004A0BE7">
        <w:rPr>
          <w:rFonts w:ascii="Times New Roman" w:hAnsi="Times New Roman" w:cs="Times New Roman"/>
          <w:b/>
          <w:bCs/>
          <w:sz w:val="24"/>
          <w:szCs w:val="21"/>
        </w:rPr>
        <w:t>of IgG4-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related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 thyroiditis</w:t>
      </w:r>
      <w:r w:rsidRPr="007C3EFC">
        <w:rPr>
          <w:rFonts w:ascii="Times New Roman" w:hAnsi="Times New Roman" w:cs="Times New Roman"/>
          <w:b/>
          <w:bCs/>
          <w:sz w:val="24"/>
          <w:szCs w:val="21"/>
        </w:rPr>
        <w:t xml:space="preserve"> with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/without</w:t>
      </w:r>
      <w:r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Pr="007C3EFC">
        <w:rPr>
          <w:rFonts w:ascii="Times New Roman" w:hAnsi="Times New Roman" w:cs="Times New Roman"/>
          <w:b/>
          <w:bCs/>
          <w:sz w:val="24"/>
          <w:szCs w:val="21"/>
        </w:rPr>
        <w:t xml:space="preserve">thyroid 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 xml:space="preserve">enlargement </w:t>
      </w:r>
      <w:r w:rsidRPr="007C3EFC">
        <w:rPr>
          <w:rFonts w:ascii="Times New Roman" w:hAnsi="Times New Roman" w:cs="Times New Roman"/>
          <w:b/>
          <w:bCs/>
          <w:sz w:val="24"/>
          <w:szCs w:val="21"/>
        </w:rPr>
        <w:t xml:space="preserve">as 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i</w:t>
      </w:r>
      <w:r w:rsidRPr="007C3EFC">
        <w:rPr>
          <w:rFonts w:ascii="Times New Roman" w:hAnsi="Times New Roman" w:cs="Times New Roman"/>
          <w:b/>
          <w:bCs/>
          <w:sz w:val="24"/>
          <w:szCs w:val="21"/>
        </w:rPr>
        <w:t>nitial symptom</w:t>
      </w:r>
    </w:p>
    <w:tbl>
      <w:tblPr>
        <w:tblpPr w:leftFromText="180" w:rightFromText="180" w:vertAnchor="page" w:horzAnchor="page" w:tblpX="1053" w:tblpY="2562"/>
        <w:tblW w:w="107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52"/>
        <w:gridCol w:w="2017"/>
        <w:gridCol w:w="2017"/>
        <w:gridCol w:w="2017"/>
        <w:gridCol w:w="1444"/>
      </w:tblGrid>
      <w:tr w:rsidR="007C3EFC" w14:paraId="5F124266" w14:textId="77777777" w:rsidTr="007C3EFC">
        <w:trPr>
          <w:trHeight w:val="455"/>
        </w:trPr>
        <w:tc>
          <w:tcPr>
            <w:tcW w:w="32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09BA7226" w14:textId="77777777" w:rsidR="007C3EFC" w:rsidRPr="00BE2F47" w:rsidRDefault="007C3EFC" w:rsidP="007C3EFC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bookmarkStart w:id="0" w:name="_Hlk28767345"/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arameters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50B9CF21" w14:textId="77777777" w:rsidR="007C3EFC" w:rsidRPr="00BE2F47" w:rsidRDefault="007C3EFC" w:rsidP="007C3EFC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BE2F47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 xml:space="preserve">IgG4-related thyroiditis </w:t>
            </w:r>
            <w:r w:rsidRPr="00BE2F47"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(</w:t>
            </w:r>
            <w:r w:rsidRPr="00BE2F47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n=</w:t>
            </w:r>
            <w:r w:rsidRPr="00BE2F47"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14</w:t>
            </w:r>
            <w:r w:rsidRPr="00BE2F47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)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0B54F070" w14:textId="77777777" w:rsidR="00423F6E" w:rsidRDefault="00423F6E" w:rsidP="007C3EFC">
            <w:pPr>
              <w:ind w:left="181" w:hangingChars="100" w:hanging="181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423F6E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Patients with thyroid</w:t>
            </w:r>
          </w:p>
          <w:p w14:paraId="67B53557" w14:textId="77777777" w:rsidR="00423F6E" w:rsidRDefault="00423F6E" w:rsidP="007C3EFC">
            <w:pPr>
              <w:ind w:left="181" w:hangingChars="100" w:hanging="181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423F6E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as onset symptoms</w:t>
            </w:r>
            <w:bookmarkStart w:id="1" w:name="OLE_LINK3"/>
          </w:p>
          <w:p w14:paraId="17EBA0A0" w14:textId="388F2CC4" w:rsidR="007C3EFC" w:rsidRPr="00BE2F47" w:rsidRDefault="007C3EFC" w:rsidP="007C3EFC">
            <w:pPr>
              <w:ind w:left="181" w:hangingChars="100" w:hanging="181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BE2F47"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(n=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11</w:t>
            </w:r>
            <w:r w:rsidRPr="00BE2F47"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)</w:t>
            </w:r>
            <w:bookmarkEnd w:id="1"/>
          </w:p>
        </w:tc>
        <w:tc>
          <w:tcPr>
            <w:tcW w:w="20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499BBA82" w14:textId="77777777" w:rsidR="00423F6E" w:rsidRDefault="00423F6E" w:rsidP="00423F6E">
            <w:pPr>
              <w:ind w:left="181" w:hangingChars="100" w:hanging="181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423F6E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Patients with thyroid</w:t>
            </w:r>
          </w:p>
          <w:p w14:paraId="376A1DA0" w14:textId="77777777" w:rsidR="00423F6E" w:rsidRDefault="00423F6E" w:rsidP="00423F6E">
            <w:pPr>
              <w:ind w:left="181" w:hangingChars="100" w:hanging="181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423F6E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not as onset symptoms</w:t>
            </w:r>
          </w:p>
          <w:p w14:paraId="0A2AE8BF" w14:textId="0E92F914" w:rsidR="007C3EFC" w:rsidRPr="00BE2F47" w:rsidRDefault="007C3EFC" w:rsidP="00423F6E">
            <w:pPr>
              <w:ind w:left="181" w:hangingChars="100" w:hanging="181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BE2F47"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(n=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>3</w:t>
            </w:r>
            <w:r w:rsidRPr="00BE2F47">
              <w:rPr>
                <w:rFonts w:ascii="Times New Roman" w:hAnsi="Times New Roman" w:cs="Times New Roman" w:hint="eastAsia"/>
                <w:b/>
                <w:kern w:val="0"/>
                <w:sz w:val="18"/>
                <w:szCs w:val="15"/>
              </w:rPr>
              <w:t>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2B2FAD26" w14:textId="77777777" w:rsidR="007C3EFC" w:rsidRPr="00BE2F47" w:rsidRDefault="007C3EFC" w:rsidP="007C3EFC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</w:pPr>
            <w:r w:rsidRPr="00BE2F47">
              <w:rPr>
                <w:rFonts w:ascii="Times New Roman" w:hAnsi="Times New Roman" w:cs="Times New Roman"/>
                <w:b/>
                <w:i/>
                <w:iCs/>
                <w:kern w:val="0"/>
                <w:sz w:val="18"/>
                <w:szCs w:val="15"/>
              </w:rPr>
              <w:t>P</w:t>
            </w:r>
            <w:r w:rsidRPr="00BE2F47">
              <w:rPr>
                <w:rFonts w:ascii="Times New Roman" w:hAnsi="Times New Roman" w:cs="Times New Roman"/>
                <w:b/>
                <w:kern w:val="0"/>
                <w:sz w:val="18"/>
                <w:szCs w:val="15"/>
              </w:rPr>
              <w:t xml:space="preserve"> value</w:t>
            </w:r>
          </w:p>
        </w:tc>
      </w:tr>
      <w:tr w:rsidR="007C3EFC" w14:paraId="7412E5C5" w14:textId="77777777" w:rsidTr="007C3EFC">
        <w:trPr>
          <w:trHeight w:val="624"/>
        </w:trPr>
        <w:tc>
          <w:tcPr>
            <w:tcW w:w="325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A8A3AB7" w14:textId="77777777" w:rsidR="007C3EFC" w:rsidRPr="00BE2F47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BE2F47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Demographic features</w:t>
            </w:r>
          </w:p>
        </w:tc>
        <w:tc>
          <w:tcPr>
            <w:tcW w:w="201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03FB5B65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1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CEDEE2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17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ED664C6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44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1E4DD83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7C3EFC" w14:paraId="701A7316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1405A816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Age (years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80E0EA9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42.8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4.9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E554BD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42.8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5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94BB798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2.7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7.6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68CF3468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0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998</w:t>
            </w:r>
          </w:p>
        </w:tc>
      </w:tr>
      <w:tr w:rsidR="007C3EFC" w14:paraId="233E5263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2ACD0C39" w14:textId="77777777" w:rsidR="00423F6E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Disease duration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(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month),</w:t>
            </w:r>
          </w:p>
          <w:p w14:paraId="41BE161E" w14:textId="55E0C406" w:rsidR="007C3EFC" w:rsidRPr="00651C33" w:rsidRDefault="00423F6E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23F6E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proofErr w:type="gramStart"/>
            <w:r w:rsidRPr="00423F6E">
              <w:rPr>
                <w:rFonts w:ascii="Times New Roman" w:hAnsi="Times New Roman" w:cs="Times New Roman"/>
                <w:sz w:val="24"/>
                <w:szCs w:val="21"/>
              </w:rPr>
              <w:t>median</w:t>
            </w:r>
            <w:proofErr w:type="gramEnd"/>
            <w:r w:rsidRPr="00423F6E">
              <w:rPr>
                <w:rFonts w:ascii="Times New Roman" w:hAnsi="Times New Roman" w:cs="Times New Roman"/>
                <w:sz w:val="24"/>
                <w:szCs w:val="21"/>
              </w:rPr>
              <w:t>, min-max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46351F1" w14:textId="6809F47C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4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(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120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14B6A9B" w14:textId="24306EE5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24 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(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120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545B745" w14:textId="0746DCB1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8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7E948850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442</w:t>
            </w:r>
          </w:p>
        </w:tc>
      </w:tr>
      <w:tr w:rsidR="007C3EFC" w14:paraId="3B7F47DF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28EB540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M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ale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/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Female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703E6B0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:1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BB5CCB9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:6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87BA66E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:1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2AAC9FE8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.000</w:t>
            </w:r>
          </w:p>
        </w:tc>
      </w:tr>
      <w:tr w:rsidR="007C3EFC" w14:paraId="0B3D2A1D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1CF4FF85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B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aseline IgG4-RD RI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DFB4C0F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2" w:name="_Hlk32609827"/>
            <w:r>
              <w:rPr>
                <w:rFonts w:ascii="Times New Roman" w:hAnsi="Times New Roman" w:cs="Times New Roman" w:hint="eastAsia"/>
                <w:sz w:val="24"/>
                <w:szCs w:val="21"/>
              </w:rPr>
              <w:t>4.7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bookmarkEnd w:id="2"/>
            <w:r>
              <w:rPr>
                <w:rFonts w:ascii="Times New Roman" w:hAnsi="Times New Roman" w:cs="Times New Roman" w:hint="eastAsia"/>
                <w:sz w:val="24"/>
                <w:szCs w:val="21"/>
              </w:rPr>
              <w:t>3.5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CA1C4E0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3.1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.4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50A8EBB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0.0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0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11126F1B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&lt;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0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.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00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*</w:t>
            </w:r>
          </w:p>
        </w:tc>
      </w:tr>
      <w:tr w:rsidR="007C3EFC" w14:paraId="7358D27D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4485631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B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aseline PGA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4C36566C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3" w:name="_Hlk32609838"/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4.0±2.4</w:t>
            </w:r>
            <w:bookmarkEnd w:id="3"/>
          </w:p>
        </w:tc>
        <w:tc>
          <w:tcPr>
            <w:tcW w:w="2017" w:type="dxa"/>
            <w:shd w:val="clear" w:color="auto" w:fill="B8CCE4" w:themeFill="accent1" w:themeFillTint="66"/>
          </w:tcPr>
          <w:p w14:paraId="5B9E3F8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2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.4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0F722A2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8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0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6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03F89AD7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&lt;0.00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*</w:t>
            </w:r>
          </w:p>
        </w:tc>
      </w:tr>
      <w:tr w:rsidR="007C3EFC" w14:paraId="3FC22775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319001F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Number of organs affected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(median, min-max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CA75031" w14:textId="77777777" w:rsidR="007C3EFC" w:rsidRPr="003B3511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3B3511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</w:t>
            </w:r>
            <w:r w:rsidRPr="003B3511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 (1-6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9BC593E" w14:textId="77777777" w:rsidR="007C3EFC" w:rsidRPr="003B3511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3B3511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1 (1-3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9B879AA" w14:textId="77777777" w:rsidR="007C3EFC" w:rsidRPr="003B3511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3B3511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4</w:t>
            </w:r>
            <w:r w:rsidRPr="003B3511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 (4-5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052035F2" w14:textId="77777777" w:rsidR="007C3EFC" w:rsidRPr="003B3511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3B3511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0.</w:t>
            </w:r>
            <w:r w:rsidRPr="003B3511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003</w:t>
            </w:r>
            <w:r w:rsidRPr="003B3511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*</w:t>
            </w:r>
          </w:p>
        </w:tc>
      </w:tr>
      <w:tr w:rsidR="007C3EFC" w14:paraId="63CAFAE2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1670833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History of allergy (n, %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5672C19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5.7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213A7B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5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0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7167319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(66.7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534A4878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05</w:t>
            </w:r>
          </w:p>
        </w:tc>
      </w:tr>
      <w:tr w:rsidR="007C3EFC" w:rsidRPr="00FE1888" w14:paraId="21C5C30A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7D07A164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Symptoms at disease onset (n, %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8C76BBF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057D3FF4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310B24A5" w14:textId="77777777" w:rsidR="007C3EFC" w:rsidRPr="00FE1888" w:rsidRDefault="007C3EFC" w:rsidP="007C3EFC">
            <w:pP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1444" w:type="dxa"/>
            <w:shd w:val="clear" w:color="auto" w:fill="F2F2F2" w:themeFill="background1" w:themeFillShade="F2"/>
          </w:tcPr>
          <w:p w14:paraId="13899FD7" w14:textId="77777777" w:rsidR="007C3EFC" w:rsidRPr="00FE1888" w:rsidRDefault="007C3EFC" w:rsidP="007C3EFC">
            <w:pP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</w:tr>
      <w:tr w:rsidR="007C3EFC" w14:paraId="46840EF7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3AD8187F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l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ower limb edema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F308D04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3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49E93DD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29B7514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bookmarkStart w:id="4" w:name="OLE_LINK4"/>
            <w:bookmarkStart w:id="5" w:name="OLE_LINK5"/>
            <w:r>
              <w:rPr>
                <w:rFonts w:ascii="Times New Roman" w:hAnsi="Times New Roman" w:cs="Times New Roman" w:hint="eastAsia"/>
                <w:sz w:val="24"/>
                <w:szCs w:val="21"/>
              </w:rPr>
              <w:t>1 (33.3)</w:t>
            </w:r>
            <w:bookmarkEnd w:id="4"/>
            <w:bookmarkEnd w:id="5"/>
          </w:p>
        </w:tc>
        <w:tc>
          <w:tcPr>
            <w:tcW w:w="1444" w:type="dxa"/>
            <w:shd w:val="clear" w:color="auto" w:fill="B8CCE4" w:themeFill="accent1" w:themeFillTint="66"/>
          </w:tcPr>
          <w:p w14:paraId="00E75A69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396</w:t>
            </w:r>
          </w:p>
        </w:tc>
      </w:tr>
      <w:tr w:rsidR="007C3EFC" w14:paraId="549851C5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533EE2A3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 xml:space="preserve">lymph node swelling 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E896267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3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790E56E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 (18.2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CBE88E6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7496B485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604</w:t>
            </w:r>
          </w:p>
        </w:tc>
      </w:tr>
      <w:tr w:rsidR="007C3EFC" w14:paraId="066EE899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7285CB5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 xml:space="preserve">lacrimal gland enlargement 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1D74544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A890810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460716CB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19024071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214</w:t>
            </w:r>
          </w:p>
        </w:tc>
      </w:tr>
      <w:tr w:rsidR="007C3EFC" w14:paraId="1A68A3F1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67DDFC3D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abdominal pain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4A229503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BBB80AA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9.1</w:t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343B4CD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677BFB68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786</w:t>
            </w:r>
          </w:p>
        </w:tc>
      </w:tr>
      <w:tr w:rsidR="007C3EFC" w14:paraId="004800BE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3B66224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a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rthralgia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83CD8F3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15BCB1A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98B82B5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6822208F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786</w:t>
            </w:r>
          </w:p>
        </w:tc>
      </w:tr>
      <w:tr w:rsidR="007C3EFC" w14:paraId="049F4F3B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655136FD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cough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7B76A1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26CF474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8EADDBC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254935BD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786</w:t>
            </w:r>
          </w:p>
        </w:tc>
      </w:tr>
      <w:tr w:rsidR="007C3EFC" w14:paraId="5269CB8C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6EAF4D6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 xml:space="preserve">nausea and vomiting 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639EA8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6E7CD43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5BA3300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53432831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214</w:t>
            </w:r>
          </w:p>
        </w:tc>
      </w:tr>
      <w:tr w:rsidR="007C3EFC" w14:paraId="298ECE2E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3FB29B57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chills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41FE3E82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1B0DC44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BC6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08FEEAC8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BC6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3681B879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BC673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</w:tr>
      <w:tr w:rsidR="007C3EFC" w14:paraId="50C32B95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6688747B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d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yspnea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BE96E40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5373F60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3873393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B8CCE4" w:themeFill="accent1" w:themeFillTint="66"/>
          </w:tcPr>
          <w:p w14:paraId="44D23EE2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786</w:t>
            </w:r>
          </w:p>
        </w:tc>
      </w:tr>
      <w:tr w:rsidR="007C3EFC" w14:paraId="2090FEF1" w14:textId="77777777" w:rsidTr="007C3EFC">
        <w:trPr>
          <w:trHeight w:val="624"/>
        </w:trPr>
        <w:tc>
          <w:tcPr>
            <w:tcW w:w="3252" w:type="dxa"/>
            <w:shd w:val="clear" w:color="auto" w:fill="B8CCE4" w:themeFill="accent1" w:themeFillTint="66"/>
          </w:tcPr>
          <w:p w14:paraId="6A6BD7E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f</w:t>
            </w: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atigue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4646C4E2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23FBF7A2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457BA0D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bookmarkStart w:id="6" w:name="OLE_LINK14"/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  <w:bookmarkEnd w:id="6"/>
          </w:p>
        </w:tc>
        <w:tc>
          <w:tcPr>
            <w:tcW w:w="1444" w:type="dxa"/>
            <w:shd w:val="clear" w:color="auto" w:fill="B8CCE4" w:themeFill="accent1" w:themeFillTint="66"/>
          </w:tcPr>
          <w:p w14:paraId="0489410B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786</w:t>
            </w:r>
          </w:p>
        </w:tc>
      </w:tr>
      <w:tr w:rsidR="007C3EFC" w14:paraId="75E19BA9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75912303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lastRenderedPageBreak/>
              <w:t>Organs affected (n, %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BF92485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7FFAFB06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5A7D06EB" w14:textId="77777777" w:rsidR="007C3EFC" w:rsidRPr="00FE1888" w:rsidRDefault="007C3EFC" w:rsidP="007C3EFC">
            <w:pPr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</w:tc>
        <w:tc>
          <w:tcPr>
            <w:tcW w:w="1444" w:type="dxa"/>
            <w:shd w:val="clear" w:color="auto" w:fill="F2F2F2" w:themeFill="background1" w:themeFillShade="F2"/>
          </w:tcPr>
          <w:p w14:paraId="097F5B63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7C3EFC" w14:paraId="6FD5297E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6B1D9329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lymph node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8A373F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4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1A4D678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3 (27.3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BC4B095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13B708B1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453</w:t>
            </w:r>
          </w:p>
        </w:tc>
      </w:tr>
      <w:tr w:rsidR="007C3EFC" w14:paraId="6F722BF4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5FA5B3A5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pancreas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2E997EE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 (7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676813F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B490410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0B2D99CE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786</w:t>
            </w:r>
          </w:p>
        </w:tc>
      </w:tr>
      <w:tr w:rsidR="007C3EFC" w14:paraId="498068A2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0A0D31B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submandibular gland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7391FE9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589ECBC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74BBFE4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700D4E44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492BB97B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5E3AF846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lacrimal gland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17538513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A24F61A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702393B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2B5A7AF4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0EE55A15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2D77918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lung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F16CCD2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8BC79E5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419D055B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3FE3529E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5B07ED35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0FBD9393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/>
                <w:sz w:val="24"/>
                <w:szCs w:val="21"/>
              </w:rPr>
              <w:t>kidney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6D32DDD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651C33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1E9371B8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197E7231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22EF8D2E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27CE2FB4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5A23FFBD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 xml:space="preserve">nasal sinus 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216EEAC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</w:t>
            </w: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(14.3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4CEFD60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3DB0AE5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 (66.7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053D9D74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0.033*</w:t>
            </w:r>
          </w:p>
        </w:tc>
      </w:tr>
      <w:tr w:rsidR="007C3EFC" w14:paraId="766588E3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2C08C796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pituitary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7DD8BFF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2</w:t>
            </w: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(14.3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950B2EB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7ECAFD2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2 (66.7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7E21EBF1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0.033*</w:t>
            </w:r>
          </w:p>
        </w:tc>
      </w:tr>
      <w:tr w:rsidR="007C3EFC" w14:paraId="7F86BA63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304174E9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periaortitis</w:t>
            </w:r>
            <w:proofErr w:type="spellEnd"/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/periarteritis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A2EDFA4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(7.1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3467DFA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25BD322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27BFAE19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6E160D10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6EA968D7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bookmarkStart w:id="7" w:name="OLE_LINK29"/>
            <w:bookmarkStart w:id="8" w:name="OLE_LINK30"/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pachymeningitis</w:t>
            </w:r>
            <w:bookmarkEnd w:id="7"/>
            <w:bookmarkEnd w:id="8"/>
          </w:p>
        </w:tc>
        <w:tc>
          <w:tcPr>
            <w:tcW w:w="2017" w:type="dxa"/>
            <w:shd w:val="clear" w:color="auto" w:fill="F2F2F2" w:themeFill="background1" w:themeFillShade="F2"/>
          </w:tcPr>
          <w:p w14:paraId="7427EA20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1</w:t>
            </w: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(7.1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A4DCEBA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6008E36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6E5C82E2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59222AEA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5F000D7B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l</w:t>
            </w: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iver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0120C77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</w:rPr>
              <w:t>1(</w:t>
            </w:r>
            <w:r w:rsidRPr="00FE1888"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  <w:t>7.1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F74F078" w14:textId="77777777" w:rsidR="007C3EFC" w:rsidRPr="00FE1888" w:rsidRDefault="007C3EFC" w:rsidP="007C3EF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1 (9.1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43A111E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72AFB0E5" w14:textId="77777777" w:rsidR="007C3EFC" w:rsidRPr="00FE1888" w:rsidRDefault="007C3EFC" w:rsidP="007C3EFC">
            <w:pPr>
              <w:rPr>
                <w:rFonts w:ascii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786</w:t>
            </w:r>
          </w:p>
        </w:tc>
      </w:tr>
      <w:tr w:rsidR="007C3EFC" w14:paraId="36DB8FAE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0ED5383D" w14:textId="77777777" w:rsidR="007C3EFC" w:rsidRPr="001D2F06" w:rsidRDefault="007C3EFC" w:rsidP="007C3E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 w:rsidRPr="00FE1888"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  <w:t>Laboratory examination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4DB3ED9" w14:textId="77777777" w:rsidR="007C3EFC" w:rsidRPr="001D2F06" w:rsidRDefault="007C3EFC" w:rsidP="007C3E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0A06D7A3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2017" w:type="dxa"/>
            <w:shd w:val="clear" w:color="auto" w:fill="F2F2F2" w:themeFill="background1" w:themeFillShade="F2"/>
          </w:tcPr>
          <w:p w14:paraId="438B42A9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444" w:type="dxa"/>
            <w:shd w:val="clear" w:color="auto" w:fill="F2F2F2" w:themeFill="background1" w:themeFillShade="F2"/>
          </w:tcPr>
          <w:p w14:paraId="50891AF2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7C3EFC" w14:paraId="6C46E1AD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2023D0EB" w14:textId="77777777" w:rsidR="007C3EFC" w:rsidRPr="001D2F06" w:rsidRDefault="007C3EFC" w:rsidP="007C3E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proofErr w:type="spellStart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HgB</w:t>
            </w:r>
            <w:proofErr w:type="spellEnd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(g/L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19127E85" w14:textId="77777777" w:rsidR="007C3EFC" w:rsidRPr="001D2F06" w:rsidRDefault="007C3EFC" w:rsidP="007C3E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bookmarkStart w:id="9" w:name="OLE_LINK33"/>
            <w:bookmarkStart w:id="10" w:name="OLE_LINK34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13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8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9</w:t>
            </w:r>
            <w:bookmarkEnd w:id="9"/>
            <w:bookmarkEnd w:id="10"/>
          </w:p>
        </w:tc>
        <w:tc>
          <w:tcPr>
            <w:tcW w:w="2017" w:type="dxa"/>
            <w:shd w:val="clear" w:color="auto" w:fill="F2F2F2" w:themeFill="background1" w:themeFillShade="F2"/>
          </w:tcPr>
          <w:p w14:paraId="758C822A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9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9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A6A7AE6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13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8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6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51F983EC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810</w:t>
            </w:r>
          </w:p>
        </w:tc>
      </w:tr>
      <w:tr w:rsidR="007C3EFC" w14:paraId="4ED29D73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764CAE18" w14:textId="77777777" w:rsidR="007C3EFC" w:rsidRPr="001D2F06" w:rsidRDefault="007C3EFC" w:rsidP="007C3E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WBC (10</w:t>
            </w:r>
            <w:r w:rsidRPr="00E86B6B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9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/L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6BFBF7C" w14:textId="77777777" w:rsidR="007C3EFC" w:rsidRPr="001D2F06" w:rsidRDefault="007C3EFC" w:rsidP="007C3E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bookmarkStart w:id="11" w:name="OLE_LINK35"/>
            <w:bookmarkStart w:id="12" w:name="OLE_LINK36"/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6.77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2.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28</w:t>
            </w:r>
            <w:bookmarkEnd w:id="11"/>
            <w:bookmarkEnd w:id="12"/>
          </w:p>
        </w:tc>
        <w:tc>
          <w:tcPr>
            <w:tcW w:w="2017" w:type="dxa"/>
            <w:shd w:val="clear" w:color="auto" w:fill="F2F2F2" w:themeFill="background1" w:themeFillShade="F2"/>
          </w:tcPr>
          <w:p w14:paraId="3521E020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6.4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03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F9FEAA3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8.10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3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14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64F96633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273</w:t>
            </w:r>
          </w:p>
        </w:tc>
      </w:tr>
      <w:tr w:rsidR="007C3EFC" w14:paraId="3A1BF3CE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00EF2657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PLT (10</w:t>
            </w:r>
            <w:r w:rsidRPr="00E86B6B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9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/L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19E77BF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2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55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764D7AA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64</w:t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55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2B2951D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270</w:t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66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380F32C8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885</w:t>
            </w:r>
          </w:p>
        </w:tc>
      </w:tr>
      <w:tr w:rsidR="007C3EFC" w14:paraId="3249CEBB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5D64F4CF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Eos% (%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5109447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6.0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8150A8F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4.4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A42F495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9.7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45ADA96F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120</w:t>
            </w:r>
          </w:p>
        </w:tc>
      </w:tr>
      <w:tr w:rsidR="007C3EFC" w14:paraId="48E05F39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548CB9BE" w14:textId="2ED83920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ESR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(mm/h), </w:t>
            </w:r>
            <w:r w:rsidR="00816616" w:rsidRPr="00423F6E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5BE97C0" w14:textId="0DBE19D2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27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(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7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-6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3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BD05F8A" w14:textId="611AB77C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3 (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6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3EE1337" w14:textId="2138ED2C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36 (34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4F63F5FA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255</w:t>
            </w:r>
          </w:p>
        </w:tc>
      </w:tr>
      <w:tr w:rsidR="007C3EFC" w14:paraId="2A8D2DC8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62B1DAA8" w14:textId="7F6F4377" w:rsidR="00816616" w:rsidRPr="00651C33" w:rsidRDefault="007C3EFC" w:rsidP="007C3EFC">
            <w:pPr>
              <w:jc w:val="left"/>
              <w:rPr>
                <w:rFonts w:ascii="Times New Roman" w:hAnsi="Times New Roman" w:cs="Times New Roman" w:hint="eastAsia"/>
                <w:sz w:val="24"/>
                <w:szCs w:val="21"/>
              </w:rPr>
            </w:pPr>
            <w:proofErr w:type="spellStart"/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h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sCR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(mg/L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, </w:t>
            </w:r>
            <w:r w:rsidR="00816616" w:rsidRPr="00423F6E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C1E4DC6" w14:textId="63D0D66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13" w:name="_Hlk31490252"/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2.06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(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0.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11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4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.9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  <w:bookmarkEnd w:id="13"/>
          </w:p>
        </w:tc>
        <w:tc>
          <w:tcPr>
            <w:tcW w:w="2017" w:type="dxa"/>
            <w:shd w:val="clear" w:color="auto" w:fill="F2F2F2" w:themeFill="background1" w:themeFillShade="F2"/>
          </w:tcPr>
          <w:p w14:paraId="119A909B" w14:textId="03810252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58 (0.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1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4.18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1AA3E75" w14:textId="43089834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3.99 (1.57-</w:t>
            </w:r>
            <w:r w:rsidR="00816616">
              <w:rPr>
                <w:rFonts w:ascii="Times New Roman" w:hAnsi="Times New Roman" w:cs="Times New Roman"/>
                <w:sz w:val="24"/>
                <w:szCs w:val="21"/>
              </w:rPr>
              <w:t>4.91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2B2AF887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114</w:t>
            </w:r>
          </w:p>
        </w:tc>
      </w:tr>
      <w:tr w:rsidR="007C3EFC" w14:paraId="36770C2C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05222A3A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IgG (g/L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ABA9B03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14" w:name="_Hlk31490313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2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3.56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8.14</w:t>
            </w:r>
            <w:bookmarkEnd w:id="14"/>
          </w:p>
        </w:tc>
        <w:tc>
          <w:tcPr>
            <w:tcW w:w="2017" w:type="dxa"/>
            <w:shd w:val="clear" w:color="auto" w:fill="F2F2F2" w:themeFill="background1" w:themeFillShade="F2"/>
          </w:tcPr>
          <w:p w14:paraId="33D96E73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4.6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6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8.01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76EF9A2" w14:textId="77777777" w:rsidR="007C3EFC" w:rsidRPr="003B1757" w:rsidRDefault="007C3EFC" w:rsidP="007C3EFC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9.92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9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.14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376B9D1C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400</w:t>
            </w:r>
          </w:p>
        </w:tc>
      </w:tr>
      <w:tr w:rsidR="007C3EFC" w14:paraId="2E11C718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101AB506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IgA (g/L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B9F742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.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01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F3704BB" w14:textId="77777777" w:rsidR="007C3EFC" w:rsidRPr="00F74D5C" w:rsidRDefault="007C3EFC" w:rsidP="007C3EFC">
            <w:pPr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.40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98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CBD65C1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.83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1.26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68F58590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558</w:t>
            </w:r>
          </w:p>
        </w:tc>
      </w:tr>
      <w:tr w:rsidR="007C3EFC" w14:paraId="740543A0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7B0FBF21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IgM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(g/L) 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62445E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.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0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.51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89AA4EE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47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FB61B86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26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484AAE15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046*</w:t>
            </w:r>
          </w:p>
        </w:tc>
      </w:tr>
      <w:tr w:rsidR="007C3EFC" w14:paraId="649E4974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090055D4" w14:textId="5E0107B6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 xml:space="preserve">IgG1 (mg/L), </w:t>
            </w:r>
            <w:r w:rsidR="00F259EC" w:rsidRPr="00F259EC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CE94D80" w14:textId="37144CCE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2414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561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38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0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4D4F1D23" w14:textId="484B6BB3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2250 (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761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38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F1DA872" w14:textId="40172CF4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11400 (5610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153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5FD40A5C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537</w:t>
            </w:r>
          </w:p>
        </w:tc>
      </w:tr>
      <w:tr w:rsidR="007C3EFC" w14:paraId="63E74496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2774E5C5" w14:textId="538340F8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IgG2 (mg/L), </w:t>
            </w:r>
            <w:r w:rsidR="00F259EC" w:rsidRPr="00423F6E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4A9F8F5B" w14:textId="7DBBB534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64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97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(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22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0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135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64B7943" w14:textId="2308B09D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6395 (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34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135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877EC0F" w14:textId="6BC220EC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5190 (2220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66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2BA7EACB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273</w:t>
            </w:r>
          </w:p>
        </w:tc>
      </w:tr>
      <w:tr w:rsidR="007C3EFC" w14:paraId="5545BF96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3A3F1C56" w14:textId="399CF08D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IgG3 (mg/L), </w:t>
            </w:r>
            <w:r w:rsidR="00F259EC" w:rsidRPr="00423F6E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22EF406" w14:textId="78F2A01F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413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(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3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153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E54496A" w14:textId="075CABF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90 (1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153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02917367" w14:textId="0B8BDF48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87 (234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364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2104EEB1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583</w:t>
            </w:r>
          </w:p>
        </w:tc>
      </w:tr>
      <w:tr w:rsidR="007C3EFC" w14:paraId="4CDECFC0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6FD3D2AD" w14:textId="18A53391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IgG4 (mg/L), </w:t>
            </w:r>
            <w:r w:rsidR="00F259EC" w:rsidRPr="00423F6E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C463A59" w14:textId="52288F74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15" w:name="_Hlk31490349"/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4750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1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548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060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  <w:bookmarkEnd w:id="15"/>
          </w:p>
        </w:tc>
        <w:tc>
          <w:tcPr>
            <w:tcW w:w="2017" w:type="dxa"/>
            <w:shd w:val="clear" w:color="auto" w:fill="F2F2F2" w:themeFill="background1" w:themeFillShade="F2"/>
          </w:tcPr>
          <w:p w14:paraId="1D3939C8" w14:textId="1776E4F4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4370 (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185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16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76A7224" w14:textId="1B270F4A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5300 (1548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2060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09A9A9AC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400</w:t>
            </w:r>
          </w:p>
        </w:tc>
      </w:tr>
      <w:tr w:rsidR="007C3EFC" w14:paraId="755EB8CD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1AD4CF4B" w14:textId="2D6A920D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T-</w:t>
            </w:r>
            <w:proofErr w:type="spellStart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IgE</w:t>
            </w:r>
            <w:proofErr w:type="spellEnd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(KU/L),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="00F259EC" w:rsidRPr="00423F6E">
              <w:rPr>
                <w:rFonts w:ascii="Times New Roman" w:hAnsi="Times New Roman" w:cs="Times New Roman"/>
                <w:sz w:val="24"/>
                <w:szCs w:val="21"/>
              </w:rPr>
              <w:t>(median, min-max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1214237" w14:textId="12F9BA10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bookmarkStart w:id="16" w:name="_Hlk31490389"/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00.3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2.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-</w:t>
            </w:r>
            <w:r w:rsidR="00F259EC">
              <w:rPr>
                <w:rFonts w:ascii="Times New Roman" w:hAnsi="Times New Roman" w:cs="Times New Roman"/>
                <w:sz w:val="24"/>
                <w:szCs w:val="21"/>
              </w:rPr>
              <w:t>316.0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  <w:bookmarkEnd w:id="16"/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23F62D3F" w14:textId="3F459A2A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59.9 (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5.5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175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363287B4" w14:textId="61BAB116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266.0 (2.0-</w:t>
            </w:r>
            <w:r w:rsidR="00644F25">
              <w:rPr>
                <w:rFonts w:ascii="Times New Roman" w:hAnsi="Times New Roman" w:cs="Times New Roman"/>
                <w:sz w:val="24"/>
                <w:szCs w:val="21"/>
              </w:rPr>
              <w:t>316.0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4B8CD89C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1"/>
              </w:rPr>
              <w:t>0.068</w:t>
            </w:r>
          </w:p>
        </w:tc>
      </w:tr>
      <w:tr w:rsidR="007C3EFC" w14:paraId="253F82B3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4DE49266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D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ecline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of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C3 (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n,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%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54D12BB2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78620EE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FAA3F6C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715000E7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tr w:rsidR="007C3EFC" w14:paraId="189F9D8B" w14:textId="77777777" w:rsidTr="007C3EFC">
        <w:trPr>
          <w:trHeight w:val="624"/>
        </w:trPr>
        <w:tc>
          <w:tcPr>
            <w:tcW w:w="3252" w:type="dxa"/>
            <w:shd w:val="clear" w:color="auto" w:fill="F2F2F2" w:themeFill="background1" w:themeFillShade="F2"/>
          </w:tcPr>
          <w:p w14:paraId="1085CC58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D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ecline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of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C4 (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n,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%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77FD1219" w14:textId="77777777" w:rsidR="007C3EFC" w:rsidRPr="00651C33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 w:rsidRPr="004A0BE7">
              <w:rPr>
                <w:rFonts w:ascii="Times New Roman" w:hAnsi="Times New Roman" w:cs="Times New Roman" w:hint="eastAsia"/>
                <w:sz w:val="24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1"/>
              </w:rPr>
              <w:t>.1</w:t>
            </w:r>
            <w:r w:rsidRPr="004A0BE7">
              <w:rPr>
                <w:rFonts w:ascii="Times New Roman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42AC49E2" w14:textId="77777777" w:rsidR="007C3EFC" w:rsidRDefault="007C3EFC" w:rsidP="007C3EFC">
            <w:pPr>
              <w:jc w:val="left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 (0)</w:t>
            </w:r>
          </w:p>
        </w:tc>
        <w:tc>
          <w:tcPr>
            <w:tcW w:w="2017" w:type="dxa"/>
            <w:shd w:val="clear" w:color="auto" w:fill="F2F2F2" w:themeFill="background1" w:themeFillShade="F2"/>
          </w:tcPr>
          <w:p w14:paraId="669B463B" w14:textId="77777777" w:rsidR="007C3EFC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1 (33.3)</w:t>
            </w:r>
          </w:p>
        </w:tc>
        <w:tc>
          <w:tcPr>
            <w:tcW w:w="1444" w:type="dxa"/>
            <w:shd w:val="clear" w:color="auto" w:fill="F2F2F2" w:themeFill="background1" w:themeFillShade="F2"/>
          </w:tcPr>
          <w:p w14:paraId="6DE22B2F" w14:textId="77777777" w:rsidR="007C3EFC" w:rsidRPr="00651C33" w:rsidRDefault="007C3EFC" w:rsidP="007C3EF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1"/>
              </w:rPr>
              <w:t>0.214</w:t>
            </w:r>
          </w:p>
        </w:tc>
      </w:tr>
      <w:bookmarkEnd w:id="0"/>
    </w:tbl>
    <w:p w14:paraId="3E6B8D87" w14:textId="77777777" w:rsidR="007C3EFC" w:rsidRPr="00D0061F" w:rsidRDefault="007C3EFC" w:rsidP="007C3EFC">
      <w:pPr>
        <w:rPr>
          <w:rFonts w:ascii="Times New Roman" w:hAnsi="Times New Roman" w:cs="Times New Roman"/>
          <w:b/>
          <w:bCs/>
          <w:sz w:val="24"/>
          <w:szCs w:val="21"/>
        </w:rPr>
      </w:pPr>
    </w:p>
    <w:p w14:paraId="3F213814" w14:textId="77777777" w:rsidR="005745E7" w:rsidRPr="007C3EFC" w:rsidRDefault="005745E7"/>
    <w:sectPr w:rsidR="005745E7" w:rsidRPr="007C3EFC" w:rsidSect="00574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1A822" w14:textId="77777777" w:rsidR="00C61FFF" w:rsidRDefault="00C61FFF" w:rsidP="00B945FE">
      <w:r>
        <w:separator/>
      </w:r>
    </w:p>
  </w:endnote>
  <w:endnote w:type="continuationSeparator" w:id="0">
    <w:p w14:paraId="40BA4817" w14:textId="77777777" w:rsidR="00C61FFF" w:rsidRDefault="00C61FFF" w:rsidP="00B94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633E0" w14:textId="77777777" w:rsidR="00C61FFF" w:rsidRDefault="00C61FFF" w:rsidP="00B945FE">
      <w:r>
        <w:separator/>
      </w:r>
    </w:p>
  </w:footnote>
  <w:footnote w:type="continuationSeparator" w:id="0">
    <w:p w14:paraId="4903BC71" w14:textId="77777777" w:rsidR="00C61FFF" w:rsidRDefault="00C61FFF" w:rsidP="00B94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EFC"/>
    <w:rsid w:val="00423F6E"/>
    <w:rsid w:val="005745E7"/>
    <w:rsid w:val="00644F25"/>
    <w:rsid w:val="006A3DD9"/>
    <w:rsid w:val="007C3EFC"/>
    <w:rsid w:val="00816616"/>
    <w:rsid w:val="009E1B98"/>
    <w:rsid w:val="00B945FE"/>
    <w:rsid w:val="00C61FFF"/>
    <w:rsid w:val="00DF60D4"/>
    <w:rsid w:val="00F259EC"/>
    <w:rsid w:val="00F5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65749"/>
  <w15:docId w15:val="{80CF8977-30F0-4BCE-B8C6-FD68048D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E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5F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945F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945F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945FE"/>
  </w:style>
  <w:style w:type="paragraph" w:styleId="aa">
    <w:name w:val="annotation subject"/>
    <w:basedOn w:val="a8"/>
    <w:next w:val="a8"/>
    <w:link w:val="ab"/>
    <w:uiPriority w:val="99"/>
    <w:semiHidden/>
    <w:unhideWhenUsed/>
    <w:rsid w:val="00B945F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945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欣欣 韩</cp:lastModifiedBy>
  <cp:revision>4</cp:revision>
  <dcterms:created xsi:type="dcterms:W3CDTF">2021-06-06T16:39:00Z</dcterms:created>
  <dcterms:modified xsi:type="dcterms:W3CDTF">2021-06-07T10:58:00Z</dcterms:modified>
</cp:coreProperties>
</file>